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B8F94" w14:textId="47B89AAD" w:rsidR="00617C86" w:rsidRPr="006C07C0" w:rsidRDefault="00617C86" w:rsidP="00617C86">
      <w:pPr>
        <w:rPr>
          <w:rFonts w:ascii="Arial" w:hAnsi="Arial" w:cs="Arial"/>
          <w:i/>
          <w:sz w:val="16"/>
          <w:szCs w:val="16"/>
          <w:lang w:val="en-US"/>
        </w:rPr>
      </w:pPr>
      <w:bookmarkStart w:id="0" w:name="_r2busqjbuq1z" w:colFirst="0" w:colLast="0"/>
      <w:bookmarkEnd w:id="0"/>
      <w:r w:rsidRPr="0085129C">
        <w:rPr>
          <w:rFonts w:ascii="Arial" w:hAnsi="Arial" w:cs="Arial"/>
          <w:sz w:val="16"/>
          <w:szCs w:val="16"/>
          <w:lang w:val="en-US"/>
        </w:rPr>
        <w:t>Table S</w:t>
      </w:r>
      <w:r w:rsidR="009A0607">
        <w:rPr>
          <w:rFonts w:ascii="Arial" w:hAnsi="Arial" w:cs="Arial"/>
          <w:sz w:val="16"/>
          <w:szCs w:val="16"/>
          <w:lang w:val="en-US"/>
        </w:rPr>
        <w:t>3</w:t>
      </w:r>
      <w:r w:rsidRPr="0085129C">
        <w:rPr>
          <w:rFonts w:ascii="Arial" w:hAnsi="Arial" w:cs="Arial"/>
          <w:sz w:val="16"/>
          <w:szCs w:val="16"/>
          <w:lang w:val="en-US"/>
        </w:rPr>
        <w:t xml:space="preserve">. </w:t>
      </w:r>
      <w:r w:rsidR="0085129C" w:rsidRPr="0085129C">
        <w:rPr>
          <w:rFonts w:ascii="Arial" w:hAnsi="Arial" w:cs="Arial"/>
          <w:sz w:val="16"/>
          <w:szCs w:val="16"/>
          <w:lang w:val="en-US"/>
        </w:rPr>
        <w:t xml:space="preserve">Comparative structural features of </w:t>
      </w:r>
      <w:r w:rsidR="0085129C">
        <w:rPr>
          <w:rFonts w:ascii="Arial" w:hAnsi="Arial" w:cs="Arial"/>
          <w:sz w:val="16"/>
          <w:szCs w:val="16"/>
          <w:lang w:val="en-US"/>
        </w:rPr>
        <w:t>N</w:t>
      </w:r>
      <w:r w:rsidR="0085129C" w:rsidRPr="0085129C">
        <w:rPr>
          <w:rFonts w:ascii="Arial" w:hAnsi="Arial" w:cs="Arial"/>
          <w:sz w:val="16"/>
          <w:szCs w:val="16"/>
          <w:lang w:val="en-US"/>
        </w:rPr>
        <w:t xml:space="preserve">–RNA complexes across </w:t>
      </w:r>
      <w:r w:rsidR="0085129C">
        <w:rPr>
          <w:rFonts w:ascii="Arial" w:hAnsi="Arial" w:cs="Arial"/>
          <w:sz w:val="16"/>
          <w:szCs w:val="16"/>
          <w:lang w:val="en-US"/>
        </w:rPr>
        <w:t>families</w:t>
      </w:r>
      <w:r w:rsidR="0085129C" w:rsidRPr="0085129C">
        <w:rPr>
          <w:rFonts w:ascii="Arial" w:hAnsi="Arial" w:cs="Arial"/>
          <w:sz w:val="16"/>
          <w:szCs w:val="16"/>
          <w:lang w:val="en-US"/>
        </w:rPr>
        <w:t xml:space="preserve"> in the order </w:t>
      </w:r>
      <w:r w:rsidR="0085129C" w:rsidRPr="0085129C">
        <w:rPr>
          <w:rFonts w:ascii="Arial" w:hAnsi="Arial" w:cs="Arial"/>
          <w:i/>
          <w:iCs/>
          <w:sz w:val="16"/>
          <w:szCs w:val="16"/>
          <w:lang w:val="en-US"/>
        </w:rPr>
        <w:t>Mononegavirales</w:t>
      </w:r>
      <w:r w:rsidR="0085129C" w:rsidRPr="0085129C">
        <w:rPr>
          <w:rFonts w:ascii="Arial" w:hAnsi="Arial" w:cs="Arial"/>
          <w:sz w:val="16"/>
          <w:szCs w:val="16"/>
          <w:lang w:val="en-US"/>
        </w:rPr>
        <w:t>, related to Figure 2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335"/>
        <w:gridCol w:w="1665"/>
        <w:gridCol w:w="1560"/>
        <w:gridCol w:w="1695"/>
        <w:gridCol w:w="1245"/>
      </w:tblGrid>
      <w:tr w:rsidR="00617C86" w:rsidRPr="0085129C" w14:paraId="3EE10DB6" w14:textId="77777777" w:rsidTr="0085129C">
        <w:trPr>
          <w:trHeight w:val="68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FDC68" w14:textId="77777777" w:rsidR="00617C86" w:rsidRPr="0085129C" w:rsidRDefault="00617C86" w:rsidP="0085129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5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77219" w14:textId="77777777" w:rsidR="00617C86" w:rsidRPr="0085129C" w:rsidRDefault="00617C86" w:rsidP="0085129C">
            <w:pPr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85129C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Human virus families in the order </w:t>
            </w:r>
            <w:r w:rsidRPr="0085129C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Mononegavirales</w:t>
            </w:r>
          </w:p>
        </w:tc>
      </w:tr>
      <w:tr w:rsidR="00617C86" w:rsidRPr="0085129C" w14:paraId="6D1D83C4" w14:textId="77777777" w:rsidTr="0085129C">
        <w:trPr>
          <w:trHeight w:val="68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7D6C8" w14:textId="77777777" w:rsidR="00617C86" w:rsidRPr="0085129C" w:rsidRDefault="00617C86" w:rsidP="0085129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7A46E" w14:textId="77777777" w:rsidR="00617C86" w:rsidRPr="0085129C" w:rsidRDefault="00617C86" w:rsidP="0085129C">
            <w:pPr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  <w:t>Bornavirida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BC769" w14:textId="77777777" w:rsidR="00617C86" w:rsidRPr="0085129C" w:rsidRDefault="00617C86" w:rsidP="0085129C">
            <w:pPr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  <w:t>Rhabdovirida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DCA82" w14:textId="77777777" w:rsidR="00617C86" w:rsidRPr="0085129C" w:rsidRDefault="00617C86" w:rsidP="0085129C">
            <w:pPr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  <w:t>Pnuemovirida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E9C03" w14:textId="77777777" w:rsidR="00617C86" w:rsidRPr="0085129C" w:rsidRDefault="00617C86" w:rsidP="0085129C">
            <w:pPr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  <w:t>Paramyxovirida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42788" w14:textId="77777777" w:rsidR="00617C86" w:rsidRPr="0085129C" w:rsidRDefault="00617C86" w:rsidP="0085129C">
            <w:pPr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b/>
                <w:i/>
                <w:sz w:val="14"/>
                <w:szCs w:val="14"/>
                <w:lang w:val="ja"/>
              </w:rPr>
              <w:t>Filoviridae</w:t>
            </w:r>
          </w:p>
        </w:tc>
      </w:tr>
      <w:tr w:rsidR="00617C86" w:rsidRPr="0085129C" w14:paraId="60022869" w14:textId="77777777" w:rsidTr="0085129C">
        <w:trPr>
          <w:trHeight w:val="227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DDAE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en-US"/>
              </w:rPr>
              <w:t>RNA location in the complex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93034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Inside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2C7C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Insid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529B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Outside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0209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Outside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70B88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Outside</w:t>
            </w:r>
          </w:p>
        </w:tc>
      </w:tr>
      <w:tr w:rsidR="00617C86" w:rsidRPr="0085129C" w14:paraId="6284E431" w14:textId="77777777" w:rsidTr="0085129C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3356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en-US"/>
              </w:rPr>
              <w:t>Number of nucleotides per nucleoprote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595D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8B40692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FB50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</w:p>
          <w:p w14:paraId="28F1F199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43A3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</w:p>
          <w:p w14:paraId="5805A1E0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EA29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</w:p>
          <w:p w14:paraId="4267144A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3C38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</w:p>
          <w:p w14:paraId="2A4CE1F3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6</w:t>
            </w:r>
          </w:p>
        </w:tc>
      </w:tr>
      <w:tr w:rsidR="00617C86" w:rsidRPr="0085129C" w14:paraId="298ECAA0" w14:textId="77777777" w:rsidTr="0085129C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1F7E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Orientation of RNA bas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E9A3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4-in, 4-ou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C2EC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3-in, 6-o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8DC3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3-in, 4-ou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23E4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3-in, 3-ou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4C88E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3-in, 3-out</w:t>
            </w:r>
          </w:p>
        </w:tc>
      </w:tr>
      <w:tr w:rsidR="00617C86" w:rsidRPr="0085129C" w14:paraId="3A03461C" w14:textId="77777777" w:rsidTr="0085129C">
        <w:trPr>
          <w:trHeight w:val="227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2A33" w14:textId="5BFF6E9C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N</w:t>
            </w:r>
            <w:r w:rsidR="0085129C" w:rsidRPr="0085129C">
              <w:rPr>
                <w:rFonts w:ascii="Arial" w:hAnsi="Arial" w:cs="Arial"/>
                <w:sz w:val="14"/>
                <w:szCs w:val="14"/>
                <w:lang w:val="en-US"/>
              </w:rPr>
              <w:t>–</w:t>
            </w: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N interactions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CAB5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NT-arm</w:t>
            </w:r>
          </w:p>
          <w:p w14:paraId="08F055FA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CT-arm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1198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en-US"/>
              </w:rPr>
              <w:t>NT-arm</w:t>
            </w:r>
          </w:p>
          <w:p w14:paraId="4DF2A96B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en-US"/>
              </w:rPr>
              <w:t>CT-extended loop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A465C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NT-arm</w:t>
            </w:r>
          </w:p>
          <w:p w14:paraId="2F4A251E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CT-arm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C6BD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NT-arm</w:t>
            </w:r>
          </w:p>
          <w:p w14:paraId="7C9B2E80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CT-arm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EFA4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NT-arm</w:t>
            </w:r>
          </w:p>
          <w:p w14:paraId="771D4C41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ja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ja"/>
              </w:rPr>
              <w:t>CT-helix</w:t>
            </w:r>
          </w:p>
        </w:tc>
      </w:tr>
      <w:tr w:rsidR="00617C86" w:rsidRPr="0085129C" w14:paraId="295D95BB" w14:textId="77777777" w:rsidTr="00996F59">
        <w:trPr>
          <w:trHeight w:val="420"/>
        </w:trPr>
        <w:tc>
          <w:tcPr>
            <w:tcW w:w="900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7A9D" w14:textId="77777777" w:rsidR="00617C86" w:rsidRPr="0085129C" w:rsidRDefault="00617C86" w:rsidP="00617C8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5129C">
              <w:rPr>
                <w:rFonts w:ascii="Arial" w:hAnsi="Arial" w:cs="Arial"/>
                <w:sz w:val="14"/>
                <w:szCs w:val="14"/>
                <w:lang w:val="en-US"/>
              </w:rPr>
              <w:t>a. NT: N-terminal, CT: C-terminal</w:t>
            </w:r>
          </w:p>
        </w:tc>
      </w:tr>
    </w:tbl>
    <w:p w14:paraId="5833CEF8" w14:textId="77777777" w:rsidR="00E969F0" w:rsidRPr="001C1029" w:rsidRDefault="00E969F0" w:rsidP="001C1029">
      <w:pPr>
        <w:rPr>
          <w:rFonts w:ascii="Arial" w:hAnsi="Arial" w:cs="Arial"/>
          <w:sz w:val="16"/>
          <w:szCs w:val="16"/>
          <w:lang w:val="en-US"/>
        </w:rPr>
      </w:pPr>
    </w:p>
    <w:sectPr w:rsidR="00E969F0" w:rsidRPr="001C1029" w:rsidSect="00617C8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C86"/>
    <w:rsid w:val="00164185"/>
    <w:rsid w:val="001C1029"/>
    <w:rsid w:val="0030174B"/>
    <w:rsid w:val="00617C86"/>
    <w:rsid w:val="006C07C0"/>
    <w:rsid w:val="007123B9"/>
    <w:rsid w:val="007E7A44"/>
    <w:rsid w:val="0085129C"/>
    <w:rsid w:val="00951586"/>
    <w:rsid w:val="009A0607"/>
    <w:rsid w:val="00AA41FF"/>
    <w:rsid w:val="00DA7DEC"/>
    <w:rsid w:val="00E7549D"/>
    <w:rsid w:val="00E91468"/>
    <w:rsid w:val="00E969F0"/>
    <w:rsid w:val="00FD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8C2EA"/>
  <w15:chartTrackingRefBased/>
  <w15:docId w15:val="{D74D8FEA-D6F6-8142-A89A-F0C64832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C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C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C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C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C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C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C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C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ko Sugita</dc:creator>
  <cp:keywords/>
  <dc:description/>
  <cp:lastModifiedBy>Yukihiko Sugita</cp:lastModifiedBy>
  <cp:revision>6</cp:revision>
  <dcterms:created xsi:type="dcterms:W3CDTF">2025-03-28T07:50:00Z</dcterms:created>
  <dcterms:modified xsi:type="dcterms:W3CDTF">2025-04-24T14:22:00Z</dcterms:modified>
</cp:coreProperties>
</file>